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42E92" w14:textId="1D277E85" w:rsidR="004735CB" w:rsidRDefault="004735CB" w:rsidP="00791A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l figure 1</w:t>
      </w:r>
    </w:p>
    <w:p w14:paraId="1A0021D4" w14:textId="379D0076" w:rsidR="004735CB" w:rsidRPr="004735CB" w:rsidRDefault="004735CB" w:rsidP="00791AB5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This figure shows the intracardiac electrogram at the time of </w:t>
      </w:r>
      <w:r>
        <w:rPr>
          <w:rFonts w:ascii="Times New Roman" w:hAnsi="Times New Roman" w:cs="Times New Roman"/>
        </w:rPr>
        <w:t>successful</w:t>
      </w:r>
      <w:r>
        <w:rPr>
          <w:rFonts w:ascii="Times New Roman" w:hAnsi="Times New Roman" w:cs="Times New Roman" w:hint="eastAsia"/>
        </w:rPr>
        <w:t xml:space="preserve"> ablation. VA dissociation occurred immediately after energy delivery.</w:t>
      </w:r>
    </w:p>
    <w:p w14:paraId="0EC68C2F" w14:textId="77777777" w:rsidR="004735CB" w:rsidRDefault="004735CB" w:rsidP="00791AB5">
      <w:pPr>
        <w:rPr>
          <w:rFonts w:ascii="Times New Roman" w:hAnsi="Times New Roman" w:cs="Times New Roman"/>
        </w:rPr>
      </w:pPr>
    </w:p>
    <w:p w14:paraId="6B822865" w14:textId="42452923" w:rsidR="00791AB5" w:rsidRPr="00791AB5" w:rsidRDefault="004735CB" w:rsidP="00791A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l </w:t>
      </w:r>
      <w:r w:rsidR="00791AB5" w:rsidRPr="00791AB5">
        <w:rPr>
          <w:rFonts w:ascii="Times New Roman" w:hAnsi="Times New Roman" w:cs="Times New Roman"/>
        </w:rPr>
        <w:t>Video 1</w:t>
      </w:r>
      <w:r w:rsidR="00953BDA">
        <w:rPr>
          <w:rFonts w:ascii="Times New Roman" w:hAnsi="Times New Roman" w:cs="Times New Roman" w:hint="eastAsia"/>
        </w:rPr>
        <w:t xml:space="preserve"> </w:t>
      </w:r>
    </w:p>
    <w:p w14:paraId="71C521A2" w14:textId="7B54AA24" w:rsidR="00332A34" w:rsidRPr="00791AB5" w:rsidRDefault="00791AB5" w:rsidP="00791AB5">
      <w:pPr>
        <w:rPr>
          <w:rFonts w:ascii="Times New Roman" w:hAnsi="Times New Roman" w:cs="Times New Roman"/>
        </w:rPr>
      </w:pPr>
      <w:r w:rsidRPr="00791AB5">
        <w:rPr>
          <w:rFonts w:ascii="Times New Roman" w:hAnsi="Times New Roman" w:cs="Times New Roman"/>
        </w:rPr>
        <w:t>An open-window map (OWM) created during tachycardia was superimposed with a Sparkle map. Although electrocardiograms appeared to radiate outward across the annular region identified by OWM, the exact localization of the accessory pathway remained unclear. By overlaying the Emphasis map, a frequency boundary was observed to shift slightly toward the ventricular side. This revealed a clear conduction pathway through the ablation success site, with activation propagating from the ventricular side to the atrium.</w:t>
      </w:r>
    </w:p>
    <w:sectPr w:rsidR="00332A34" w:rsidRPr="00791AB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5F01D" w14:textId="77777777" w:rsidR="00891FD3" w:rsidRDefault="00891FD3" w:rsidP="004735CB">
      <w:r>
        <w:separator/>
      </w:r>
    </w:p>
  </w:endnote>
  <w:endnote w:type="continuationSeparator" w:id="0">
    <w:p w14:paraId="45441300" w14:textId="77777777" w:rsidR="00891FD3" w:rsidRDefault="00891FD3" w:rsidP="00473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5A0368" w14:textId="77777777" w:rsidR="00891FD3" w:rsidRDefault="00891FD3" w:rsidP="004735CB">
      <w:r>
        <w:separator/>
      </w:r>
    </w:p>
  </w:footnote>
  <w:footnote w:type="continuationSeparator" w:id="0">
    <w:p w14:paraId="41617DCC" w14:textId="77777777" w:rsidR="00891FD3" w:rsidRDefault="00891FD3" w:rsidP="004735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AB5"/>
    <w:rsid w:val="001C29F8"/>
    <w:rsid w:val="00332A34"/>
    <w:rsid w:val="004735CB"/>
    <w:rsid w:val="00791AB5"/>
    <w:rsid w:val="007B70BD"/>
    <w:rsid w:val="00891FD3"/>
    <w:rsid w:val="00903696"/>
    <w:rsid w:val="00953BDA"/>
    <w:rsid w:val="00A42CC1"/>
    <w:rsid w:val="00C7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D7FD7F"/>
  <w15:chartTrackingRefBased/>
  <w15:docId w15:val="{C8E947E2-DB92-4F2F-BEC7-822658F2A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91AB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1A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1A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1AB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1AB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1AB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1AB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1AB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1AB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91AB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91AB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91AB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91A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91A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91A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91A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91A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91AB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91A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91A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1A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91A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1A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91A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1AB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91AB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91A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91AB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91AB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735C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735CB"/>
  </w:style>
  <w:style w:type="paragraph" w:styleId="ac">
    <w:name w:val="footer"/>
    <w:basedOn w:val="a"/>
    <w:link w:val="ad"/>
    <w:uiPriority w:val="99"/>
    <w:unhideWhenUsed/>
    <w:rsid w:val="004735C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735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久 松本</dc:creator>
  <cp:keywords/>
  <dc:description/>
  <cp:lastModifiedBy>和久 松本</cp:lastModifiedBy>
  <cp:revision>2</cp:revision>
  <dcterms:created xsi:type="dcterms:W3CDTF">2025-08-17T14:48:00Z</dcterms:created>
  <dcterms:modified xsi:type="dcterms:W3CDTF">2025-08-17T14:48:00Z</dcterms:modified>
</cp:coreProperties>
</file>